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D6865A" w14:textId="4F1705F9" w:rsidR="0065775C" w:rsidRDefault="0065775C" w:rsidP="0065775C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DB7D5A">
        <w:rPr>
          <w:rFonts w:asciiTheme="majorBidi" w:hAnsiTheme="majorBidi" w:cstheme="majorBidi"/>
          <w:b/>
          <w:bCs/>
          <w:sz w:val="24"/>
          <w:szCs w:val="24"/>
        </w:rPr>
        <w:t>INTELLECTUAL IMPAIRMENT AND ASSOCIATED FACTORS IN CHILDREN WITH EPILEPSY IN TWO NATIONAL REFERRAL HOSPITALS IN UGANDA</w:t>
      </w:r>
    </w:p>
    <w:p w14:paraId="761189EE" w14:textId="1B01E95F" w:rsidR="00DA6357" w:rsidRPr="00DA6357" w:rsidRDefault="003B4FCA" w:rsidP="005C650D">
      <w:pPr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="00DA6357" w:rsidRPr="00DA6357">
        <w:rPr>
          <w:rFonts w:asciiTheme="majorBidi" w:hAnsiTheme="majorBidi" w:cstheme="majorBidi"/>
          <w:b/>
          <w:bCs/>
          <w:sz w:val="24"/>
          <w:szCs w:val="24"/>
        </w:rPr>
        <w:t xml:space="preserve"> Table 1</w:t>
      </w:r>
    </w:p>
    <w:p w14:paraId="19E564BA" w14:textId="2FA35AC9" w:rsidR="00DA6357" w:rsidRPr="00DA6357" w:rsidRDefault="00DA6357" w:rsidP="005C650D">
      <w:pPr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DA6357">
        <w:rPr>
          <w:rFonts w:asciiTheme="majorBidi" w:hAnsiTheme="majorBidi" w:cstheme="majorBidi"/>
          <w:b/>
          <w:bCs/>
          <w:sz w:val="24"/>
          <w:szCs w:val="24"/>
        </w:rPr>
        <w:t xml:space="preserve">Bivariate logistic regression of factors associated with intellectual impairment </w:t>
      </w:r>
      <w:r w:rsidR="005C650D">
        <w:rPr>
          <w:rFonts w:asciiTheme="majorBidi" w:hAnsiTheme="majorBidi" w:cstheme="majorBidi"/>
          <w:b/>
          <w:bCs/>
          <w:sz w:val="24"/>
          <w:szCs w:val="24"/>
        </w:rPr>
        <w:t>in children and adolescents with epilepsy attending two national referral hospitals in Uganda</w:t>
      </w:r>
    </w:p>
    <w:tbl>
      <w:tblPr>
        <w:tblW w:w="91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998"/>
        <w:gridCol w:w="1361"/>
        <w:gridCol w:w="1401"/>
        <w:gridCol w:w="2250"/>
        <w:gridCol w:w="1170"/>
      </w:tblGrid>
      <w:tr w:rsidR="00DA6357" w:rsidRPr="00FC4A11" w14:paraId="209FDC6B" w14:textId="77777777" w:rsidTr="00AC2304">
        <w:trPr>
          <w:trHeight w:val="20"/>
        </w:trPr>
        <w:tc>
          <w:tcPr>
            <w:tcW w:w="2998" w:type="dxa"/>
            <w:vMerge w:val="restart"/>
            <w:vAlign w:val="center"/>
          </w:tcPr>
          <w:p w14:paraId="1055F164" w14:textId="77777777" w:rsidR="00DA6357" w:rsidRPr="00FC4A11" w:rsidRDefault="00DA6357" w:rsidP="00AC23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Variable </w:t>
            </w:r>
          </w:p>
        </w:tc>
        <w:tc>
          <w:tcPr>
            <w:tcW w:w="2762" w:type="dxa"/>
            <w:gridSpan w:val="2"/>
          </w:tcPr>
          <w:p w14:paraId="4C1A372F" w14:textId="77777777" w:rsidR="00DA6357" w:rsidRPr="00FC4A11" w:rsidRDefault="00DA6357" w:rsidP="00AC23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Intellectual disability</w:t>
            </w:r>
          </w:p>
        </w:tc>
        <w:tc>
          <w:tcPr>
            <w:tcW w:w="3420" w:type="dxa"/>
            <w:gridSpan w:val="2"/>
            <w:vMerge w:val="restart"/>
          </w:tcPr>
          <w:p w14:paraId="24C3E636" w14:textId="77777777" w:rsidR="00DA6357" w:rsidRDefault="00DA6357" w:rsidP="00AC23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  <w:p w14:paraId="0A635AD2" w14:textId="77777777" w:rsidR="00DA6357" w:rsidRPr="00FC4A11" w:rsidRDefault="00DA6357" w:rsidP="00AC23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Logistic bivariate analysis</w:t>
            </w:r>
          </w:p>
        </w:tc>
      </w:tr>
      <w:tr w:rsidR="00DA6357" w:rsidRPr="00FC4A11" w14:paraId="603F9625" w14:textId="77777777" w:rsidTr="00AC2304">
        <w:trPr>
          <w:trHeight w:val="20"/>
        </w:trPr>
        <w:tc>
          <w:tcPr>
            <w:tcW w:w="2998" w:type="dxa"/>
            <w:vMerge/>
            <w:vAlign w:val="center"/>
          </w:tcPr>
          <w:p w14:paraId="2FD7BC34" w14:textId="77777777" w:rsidR="00DA6357" w:rsidRPr="00FC4A11" w:rsidRDefault="00DA6357" w:rsidP="00AC23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61" w:type="dxa"/>
          </w:tcPr>
          <w:p w14:paraId="025BEDBD" w14:textId="77777777" w:rsidR="00DA6357" w:rsidRPr="00FC4A11" w:rsidRDefault="00DA6357" w:rsidP="00AC23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401" w:type="dxa"/>
          </w:tcPr>
          <w:p w14:paraId="1BBC0CC8" w14:textId="77777777" w:rsidR="00DA6357" w:rsidRPr="00FC4A11" w:rsidRDefault="00DA6357" w:rsidP="00AC23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3420" w:type="dxa"/>
            <w:gridSpan w:val="2"/>
            <w:vMerge/>
          </w:tcPr>
          <w:p w14:paraId="18431314" w14:textId="77777777" w:rsidR="00DA6357" w:rsidRPr="00FC4A11" w:rsidRDefault="00DA6357" w:rsidP="00AC23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DA6357" w:rsidRPr="00FC4A11" w14:paraId="313660E5" w14:textId="77777777" w:rsidTr="00AC2304">
        <w:trPr>
          <w:trHeight w:val="20"/>
        </w:trPr>
        <w:tc>
          <w:tcPr>
            <w:tcW w:w="2998" w:type="dxa"/>
            <w:vMerge/>
            <w:vAlign w:val="center"/>
          </w:tcPr>
          <w:p w14:paraId="026FE5E8" w14:textId="77777777" w:rsidR="00DA6357" w:rsidRPr="00FC4A11" w:rsidRDefault="00DA6357" w:rsidP="00AC23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61" w:type="dxa"/>
          </w:tcPr>
          <w:p w14:paraId="19D3AE4E" w14:textId="77777777" w:rsidR="00DA6357" w:rsidRPr="00FC4A11" w:rsidRDefault="00DA6357" w:rsidP="00AC23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252 (65.3)</w:t>
            </w:r>
          </w:p>
        </w:tc>
        <w:tc>
          <w:tcPr>
            <w:tcW w:w="1401" w:type="dxa"/>
          </w:tcPr>
          <w:p w14:paraId="68D2A294" w14:textId="77777777" w:rsidR="00DA6357" w:rsidRPr="00FC4A11" w:rsidRDefault="00DA6357" w:rsidP="00AC23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134 (34.7)</w:t>
            </w:r>
          </w:p>
        </w:tc>
        <w:tc>
          <w:tcPr>
            <w:tcW w:w="2250" w:type="dxa"/>
          </w:tcPr>
          <w:p w14:paraId="73B3FA1A" w14:textId="77777777" w:rsidR="00DA6357" w:rsidRPr="00FC4A11" w:rsidRDefault="00DA6357" w:rsidP="00AC23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hAnsiTheme="majorBidi" w:cstheme="majorBidi"/>
                <w:b/>
                <w:bCs/>
              </w:rPr>
              <w:t xml:space="preserve">Crude odds ratio (95% </w:t>
            </w:r>
            <w:r>
              <w:rPr>
                <w:rFonts w:asciiTheme="majorBidi" w:hAnsiTheme="majorBidi" w:cstheme="majorBidi"/>
                <w:b/>
                <w:bCs/>
              </w:rPr>
              <w:t>CI</w:t>
            </w:r>
            <w:r w:rsidRPr="00FC4A11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170" w:type="dxa"/>
          </w:tcPr>
          <w:p w14:paraId="5A8EBEB1" w14:textId="77777777" w:rsidR="00DA6357" w:rsidRPr="00FC4A11" w:rsidRDefault="00DA6357" w:rsidP="00AC23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DA6357" w:rsidRPr="00FC4A11" w14:paraId="648E5ECB" w14:textId="77777777" w:rsidTr="00AC2304">
        <w:trPr>
          <w:trHeight w:val="20"/>
        </w:trPr>
        <w:tc>
          <w:tcPr>
            <w:tcW w:w="9180" w:type="dxa"/>
            <w:gridSpan w:val="5"/>
            <w:vAlign w:val="center"/>
            <w:hideMark/>
          </w:tcPr>
          <w:p w14:paraId="0E300DCE" w14:textId="77777777" w:rsidR="00DA6357" w:rsidRPr="00FC4A11" w:rsidRDefault="00DA6357" w:rsidP="00AC23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Sociodemographic Variables</w:t>
            </w:r>
          </w:p>
        </w:tc>
      </w:tr>
      <w:tr w:rsidR="00DA6357" w:rsidRPr="00FC4A11" w14:paraId="7C8C8B37" w14:textId="77777777" w:rsidTr="00AC2304">
        <w:trPr>
          <w:trHeight w:val="20"/>
        </w:trPr>
        <w:tc>
          <w:tcPr>
            <w:tcW w:w="2998" w:type="dxa"/>
            <w:tcBorders>
              <w:bottom w:val="single" w:sz="4" w:space="0" w:color="auto"/>
            </w:tcBorders>
            <w:vAlign w:val="center"/>
            <w:hideMark/>
          </w:tcPr>
          <w:p w14:paraId="44D76C1C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Age (years)</w:t>
            </w: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[mean (SD)]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175B4A43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.7 (3.8)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243CA8E2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.3 (0.3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4627B6F3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4 (0.98-1.1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CA261BD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43</w:t>
            </w:r>
          </w:p>
        </w:tc>
      </w:tr>
      <w:tr w:rsidR="00DA6357" w:rsidRPr="00FC4A11" w14:paraId="583FE51E" w14:textId="77777777" w:rsidTr="00AC2304">
        <w:trPr>
          <w:trHeight w:val="20"/>
        </w:trPr>
        <w:tc>
          <w:tcPr>
            <w:tcW w:w="9180" w:type="dxa"/>
            <w:gridSpan w:val="5"/>
            <w:tcBorders>
              <w:bottom w:val="nil"/>
            </w:tcBorders>
            <w:vAlign w:val="center"/>
          </w:tcPr>
          <w:p w14:paraId="36C5AB0D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Age-group</w:t>
            </w:r>
          </w:p>
        </w:tc>
      </w:tr>
      <w:tr w:rsidR="00DA6357" w:rsidRPr="00FC4A11" w14:paraId="024D7C07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nil"/>
            </w:tcBorders>
            <w:vAlign w:val="center"/>
            <w:hideMark/>
          </w:tcPr>
          <w:p w14:paraId="2645901C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  5–11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55B63E57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2 (67.7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4B8263F9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2 (32.3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4423586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B0C4F5D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DA6357" w:rsidRPr="00FC4A11" w14:paraId="39167D2C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19BD8D4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 12–17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14:paraId="02DA3761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0 (60.6)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</w:tcPr>
          <w:p w14:paraId="088B401C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2 (39.4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61272AAB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36 (0.88-2.11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369CD14E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65</w:t>
            </w:r>
          </w:p>
        </w:tc>
      </w:tr>
      <w:tr w:rsidR="00DA6357" w:rsidRPr="00FC4A11" w14:paraId="00086F77" w14:textId="77777777" w:rsidTr="00AC2304">
        <w:trPr>
          <w:trHeight w:val="20"/>
        </w:trPr>
        <w:tc>
          <w:tcPr>
            <w:tcW w:w="9180" w:type="dxa"/>
            <w:gridSpan w:val="5"/>
            <w:tcBorders>
              <w:bottom w:val="nil"/>
            </w:tcBorders>
            <w:vAlign w:val="center"/>
          </w:tcPr>
          <w:p w14:paraId="2ECCC0AD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Sex</w:t>
            </w:r>
          </w:p>
        </w:tc>
      </w:tr>
      <w:tr w:rsidR="00DA6357" w:rsidRPr="00FC4A11" w14:paraId="20A78475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nil"/>
            </w:tcBorders>
            <w:vAlign w:val="center"/>
            <w:hideMark/>
          </w:tcPr>
          <w:p w14:paraId="5EA8C7B3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  Male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0C0202F6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5 (66.3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44384BD1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4 (33.7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EC17076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E04290C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                     </w:t>
            </w:r>
          </w:p>
        </w:tc>
      </w:tr>
      <w:tr w:rsidR="00DA6357" w:rsidRPr="00FC4A11" w14:paraId="2D7C8254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59140D6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  Female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14:paraId="407144C2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7 (63.5)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</w:tcPr>
          <w:p w14:paraId="54679959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0 (36.5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2572C120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8 (0.57-1.37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3E67C1A4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86</w:t>
            </w:r>
          </w:p>
        </w:tc>
      </w:tr>
      <w:tr w:rsidR="00DA6357" w:rsidRPr="00FC4A11" w14:paraId="55EE8DB1" w14:textId="77777777" w:rsidTr="00AC2304">
        <w:trPr>
          <w:trHeight w:val="20"/>
        </w:trPr>
        <w:tc>
          <w:tcPr>
            <w:tcW w:w="9180" w:type="dxa"/>
            <w:gridSpan w:val="5"/>
            <w:tcBorders>
              <w:bottom w:val="nil"/>
            </w:tcBorders>
            <w:vAlign w:val="center"/>
          </w:tcPr>
          <w:p w14:paraId="1CA08A83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Study site</w:t>
            </w:r>
          </w:p>
        </w:tc>
      </w:tr>
      <w:tr w:rsidR="00DA6357" w:rsidRPr="00FC4A11" w14:paraId="6B2A278D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3BBEB1CB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Butabika NRMH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1DB78134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5 (73.5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23E4742B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 (26.5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E496C04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1C1997D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DA6357" w:rsidRPr="00FC4A11" w14:paraId="16DBD1AD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single" w:sz="4" w:space="0" w:color="auto"/>
            </w:tcBorders>
            <w:vAlign w:val="center"/>
          </w:tcPr>
          <w:p w14:paraId="4B3C2F94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Mulago NRH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14:paraId="5EFA1535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7 (62.3)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</w:tcPr>
          <w:p w14:paraId="3B0C874B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7 (37.7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6AAF1771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68 (1.02-2.77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5A234A07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0.043</w:t>
            </w:r>
          </w:p>
        </w:tc>
      </w:tr>
      <w:tr w:rsidR="00DA6357" w:rsidRPr="00FC4A11" w14:paraId="608E8642" w14:textId="77777777" w:rsidTr="00AC2304">
        <w:trPr>
          <w:trHeight w:val="20"/>
        </w:trPr>
        <w:tc>
          <w:tcPr>
            <w:tcW w:w="9180" w:type="dxa"/>
            <w:gridSpan w:val="5"/>
            <w:tcBorders>
              <w:bottom w:val="nil"/>
            </w:tcBorders>
            <w:vAlign w:val="center"/>
          </w:tcPr>
          <w:p w14:paraId="0A07993E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Primary caregiver</w:t>
            </w:r>
          </w:p>
        </w:tc>
      </w:tr>
      <w:tr w:rsidR="00DA6357" w:rsidRPr="00FC4A11" w14:paraId="1467C8FE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nil"/>
            </w:tcBorders>
            <w:vAlign w:val="center"/>
            <w:hideMark/>
          </w:tcPr>
          <w:p w14:paraId="56C18EA8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 Both parents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5A8AA676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0 (73.5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1420D822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7 (26.6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B104CF8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B659DE9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DA6357" w:rsidRPr="00FC4A11" w14:paraId="3CC6204A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nil"/>
            </w:tcBorders>
            <w:vAlign w:val="center"/>
            <w:hideMark/>
          </w:tcPr>
          <w:p w14:paraId="6C96677A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 Father only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10C9DCB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 (68.4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3C0E52EE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 (31.6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C905AAB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28 (0.45 – 3.55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8F2FC4F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40</w:t>
            </w:r>
          </w:p>
        </w:tc>
      </w:tr>
      <w:tr w:rsidR="00DA6357" w:rsidRPr="00FC4A11" w14:paraId="5682177E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nil"/>
            </w:tcBorders>
            <w:vAlign w:val="center"/>
            <w:hideMark/>
          </w:tcPr>
          <w:p w14:paraId="17D19C90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 Mother only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5F700672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1 (57.7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67B41DDA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2 (42.3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3EA1741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03 (1.24 – 3.31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68AD109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0.005</w:t>
            </w:r>
          </w:p>
        </w:tc>
      </w:tr>
      <w:tr w:rsidR="00DA6357" w:rsidRPr="00FC4A11" w14:paraId="0CD89939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nil"/>
            </w:tcBorders>
            <w:vAlign w:val="center"/>
            <w:hideMark/>
          </w:tcPr>
          <w:p w14:paraId="57CC12B7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 Other relative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4AF6DD6E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 (56.1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7B99B4D3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9 (43.9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52BB0A1F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17 (1.20 – 3.91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C8030AF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0.010</w:t>
            </w:r>
          </w:p>
        </w:tc>
      </w:tr>
      <w:tr w:rsidR="00DA6357" w:rsidRPr="00FC4A11" w14:paraId="15CB90C4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C7AC5B1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  Non-relative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14:paraId="3CFF1B06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 (100.0)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</w:tcPr>
          <w:p w14:paraId="21BC9B9C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 (0.0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5BAA6EC3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 (empty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3468066F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DA6357" w:rsidRPr="00FC4A11" w14:paraId="0F75F0EB" w14:textId="77777777" w:rsidTr="00AC2304">
        <w:trPr>
          <w:trHeight w:val="20"/>
        </w:trPr>
        <w:tc>
          <w:tcPr>
            <w:tcW w:w="9180" w:type="dxa"/>
            <w:gridSpan w:val="5"/>
            <w:tcBorders>
              <w:bottom w:val="nil"/>
            </w:tcBorders>
            <w:vAlign w:val="center"/>
          </w:tcPr>
          <w:p w14:paraId="3D7D6AC6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School attendance</w:t>
            </w:r>
          </w:p>
        </w:tc>
      </w:tr>
      <w:tr w:rsidR="00DA6357" w:rsidRPr="00FC4A11" w14:paraId="7649EB5F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nil"/>
            </w:tcBorders>
            <w:vAlign w:val="center"/>
            <w:hideMark/>
          </w:tcPr>
          <w:p w14:paraId="3AA829AF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 No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053EEE5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3 (29.8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0F00BC9B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1 (70.1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A5051FD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6661BEB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DA6357" w:rsidRPr="00FC4A11" w14:paraId="6CF87BE6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CD79606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 Yes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14:paraId="45A3170E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9 (86.4)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</w:tcPr>
          <w:p w14:paraId="1CB85ABD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3 (13.6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677DD8A7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7 (0.04-0.11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61ED7042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color w:val="000000"/>
                <w:kern w:val="0"/>
                <w14:ligatures w14:val="none"/>
              </w:rPr>
              <w:t>&lt;0.001</w:t>
            </w:r>
          </w:p>
        </w:tc>
      </w:tr>
      <w:tr w:rsidR="00DA6357" w:rsidRPr="00FC4A11" w14:paraId="4D9AD691" w14:textId="77777777" w:rsidTr="00AC2304">
        <w:trPr>
          <w:trHeight w:val="20"/>
        </w:trPr>
        <w:tc>
          <w:tcPr>
            <w:tcW w:w="9180" w:type="dxa"/>
            <w:gridSpan w:val="5"/>
            <w:tcBorders>
              <w:bottom w:val="nil"/>
            </w:tcBorders>
            <w:vAlign w:val="center"/>
          </w:tcPr>
          <w:p w14:paraId="13B6244A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Type of school </w:t>
            </w:r>
          </w:p>
        </w:tc>
      </w:tr>
      <w:tr w:rsidR="00DA6357" w:rsidRPr="00FC4A11" w14:paraId="6BB4AB50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nil"/>
            </w:tcBorders>
            <w:vAlign w:val="center"/>
            <w:hideMark/>
          </w:tcPr>
          <w:p w14:paraId="48264E8B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 Regular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00A00A7C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8 (88.9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16BEDE50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 (11.1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3635D6F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6043D69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DA6357" w:rsidRPr="00FC4A11" w14:paraId="631BD1FE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nil"/>
            </w:tcBorders>
            <w:vAlign w:val="center"/>
            <w:hideMark/>
          </w:tcPr>
          <w:p w14:paraId="0D1D0D2C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 Special needs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2E8EF879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 (25.0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3DDF093B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 (75.0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071FD04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 (4.60-125.14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0046177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color w:val="000000"/>
                <w:kern w:val="0"/>
                <w14:ligatures w14:val="none"/>
              </w:rPr>
              <w:t>&lt;0.001</w:t>
            </w:r>
          </w:p>
        </w:tc>
      </w:tr>
      <w:tr w:rsidR="00DA6357" w:rsidRPr="00FC4A11" w14:paraId="36808067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D53ED37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 Not in school 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14:paraId="57C03F0E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2 (29.2)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</w:tcPr>
          <w:p w14:paraId="053FE165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2 (70.8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7EB682FB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.42 (11.28-33.45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3ACBC63A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color w:val="000000"/>
                <w:kern w:val="0"/>
                <w14:ligatures w14:val="none"/>
              </w:rPr>
              <w:t>&lt;0.001</w:t>
            </w:r>
          </w:p>
        </w:tc>
      </w:tr>
      <w:tr w:rsidR="00DA6357" w:rsidRPr="00FC4A11" w14:paraId="504FDDE2" w14:textId="77777777" w:rsidTr="00AC2304">
        <w:trPr>
          <w:trHeight w:val="20"/>
        </w:trPr>
        <w:tc>
          <w:tcPr>
            <w:tcW w:w="9180" w:type="dxa"/>
            <w:gridSpan w:val="5"/>
            <w:tcBorders>
              <w:bottom w:val="nil"/>
            </w:tcBorders>
            <w:vAlign w:val="center"/>
          </w:tcPr>
          <w:p w14:paraId="7ACAC761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Family history of mental illness </w:t>
            </w: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(n=382)</w:t>
            </w:r>
          </w:p>
        </w:tc>
      </w:tr>
      <w:tr w:rsidR="00DA6357" w:rsidRPr="00FC4A11" w14:paraId="278C6DBA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nil"/>
            </w:tcBorders>
            <w:vAlign w:val="center"/>
            <w:hideMark/>
          </w:tcPr>
          <w:p w14:paraId="22FFF481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 No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5053C4B1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5 (62.5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38AD8D3F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7 (37.5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751086A5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60A6334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DA6357" w:rsidRPr="00FC4A11" w14:paraId="7F784EAB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15A3603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 Yes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14:paraId="0CD6E8D6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4 (69.3)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</w:tcPr>
          <w:p w14:paraId="2BAF01C1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6 (30.7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73E322CD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4 (0.48-1.14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6BBAFC92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72</w:t>
            </w:r>
          </w:p>
        </w:tc>
      </w:tr>
      <w:tr w:rsidR="00DA6357" w:rsidRPr="00FC4A11" w14:paraId="4B15351C" w14:textId="77777777" w:rsidTr="00AC2304">
        <w:trPr>
          <w:trHeight w:val="20"/>
        </w:trPr>
        <w:tc>
          <w:tcPr>
            <w:tcW w:w="9180" w:type="dxa"/>
            <w:gridSpan w:val="5"/>
            <w:tcBorders>
              <w:bottom w:val="nil"/>
            </w:tcBorders>
            <w:vAlign w:val="center"/>
          </w:tcPr>
          <w:p w14:paraId="456EEA09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Family history of epilepsy </w:t>
            </w: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(n=385)</w:t>
            </w:r>
          </w:p>
        </w:tc>
      </w:tr>
      <w:tr w:rsidR="00DA6357" w:rsidRPr="00FC4A11" w14:paraId="239AD7DA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nil"/>
            </w:tcBorders>
            <w:vAlign w:val="center"/>
            <w:hideMark/>
          </w:tcPr>
          <w:p w14:paraId="07A344D9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No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1D94EBDC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3 (62.2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75292525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9 (37.8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682EE8F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806B001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DA6357" w:rsidRPr="00FC4A11" w14:paraId="02CACB21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6579699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Yes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14:paraId="69391B3C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8 (71.5)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</w:tcPr>
          <w:p w14:paraId="4ED6BAB7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5 (28.5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1EC5EA3B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5 (0.41-1.04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29B7948E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74</w:t>
            </w:r>
          </w:p>
        </w:tc>
      </w:tr>
      <w:tr w:rsidR="00DA6357" w:rsidRPr="00FC4A11" w14:paraId="6D4BF8D5" w14:textId="77777777" w:rsidTr="00AC2304">
        <w:trPr>
          <w:trHeight w:val="20"/>
        </w:trPr>
        <w:tc>
          <w:tcPr>
            <w:tcW w:w="9180" w:type="dxa"/>
            <w:gridSpan w:val="5"/>
            <w:tcBorders>
              <w:bottom w:val="nil"/>
            </w:tcBorders>
            <w:vAlign w:val="center"/>
          </w:tcPr>
          <w:p w14:paraId="38DF65AA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Father's education </w:t>
            </w: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(n=355)</w:t>
            </w:r>
          </w:p>
        </w:tc>
      </w:tr>
      <w:tr w:rsidR="00DA6357" w:rsidRPr="00FC4A11" w14:paraId="42612F37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nil"/>
            </w:tcBorders>
            <w:vAlign w:val="center"/>
            <w:hideMark/>
          </w:tcPr>
          <w:p w14:paraId="1695FE90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No education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1353A578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 (56.3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0AFFA731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 (43.7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CBDB7EE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545D09E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DA6357" w:rsidRPr="00FC4A11" w14:paraId="164386EE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nil"/>
            </w:tcBorders>
            <w:vAlign w:val="center"/>
            <w:hideMark/>
          </w:tcPr>
          <w:p w14:paraId="255D2773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Primary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01BF31C9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5 (50.6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1EE598AE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4 (49.4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91F0894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26 (0.43-3.67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698FD8A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76</w:t>
            </w:r>
          </w:p>
        </w:tc>
      </w:tr>
      <w:tr w:rsidR="00DA6357" w:rsidRPr="00FC4A11" w14:paraId="0E96B7B6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nil"/>
            </w:tcBorders>
            <w:vAlign w:val="center"/>
            <w:hideMark/>
          </w:tcPr>
          <w:p w14:paraId="379C0C3D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Secondary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788E4757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3 (65.3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0553C3E1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0 (34.7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798E382C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8 (0.24-1.92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00DDAFB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70</w:t>
            </w:r>
          </w:p>
        </w:tc>
      </w:tr>
      <w:tr w:rsidR="00DA6357" w:rsidRPr="00FC4A11" w14:paraId="55E2680D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7128381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Tertiary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14:paraId="2C4BC328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5 (84.4)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</w:tcPr>
          <w:p w14:paraId="718AA075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 (15.6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6E3A9AEB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4 (0.07-0.76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5956114C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0.015</w:t>
            </w:r>
          </w:p>
        </w:tc>
      </w:tr>
      <w:tr w:rsidR="00DA6357" w:rsidRPr="00FC4A11" w14:paraId="4F30CBAA" w14:textId="77777777" w:rsidTr="00AC2304">
        <w:trPr>
          <w:trHeight w:val="20"/>
        </w:trPr>
        <w:tc>
          <w:tcPr>
            <w:tcW w:w="9180" w:type="dxa"/>
            <w:gridSpan w:val="5"/>
            <w:tcBorders>
              <w:bottom w:val="nil"/>
            </w:tcBorders>
            <w:vAlign w:val="center"/>
          </w:tcPr>
          <w:p w14:paraId="69BE9396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Mother's education </w:t>
            </w: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(n=378)</w:t>
            </w:r>
          </w:p>
        </w:tc>
      </w:tr>
      <w:tr w:rsidR="00DA6357" w:rsidRPr="00FC4A11" w14:paraId="5E9F0537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nil"/>
            </w:tcBorders>
            <w:vAlign w:val="center"/>
            <w:hideMark/>
          </w:tcPr>
          <w:p w14:paraId="1E02215C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No education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52C68FC7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 (46.2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26869877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 (53.8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1493D889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6E6C84E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DA6357" w:rsidRPr="00FC4A11" w14:paraId="36E2221E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nil"/>
            </w:tcBorders>
            <w:vAlign w:val="center"/>
            <w:hideMark/>
          </w:tcPr>
          <w:p w14:paraId="1598079E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Primary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0468FCD0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5 (59.5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4AB764D2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1 (40.5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78A39B09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8 (0.19-1.83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77FA4CD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56</w:t>
            </w:r>
          </w:p>
        </w:tc>
      </w:tr>
      <w:tr w:rsidR="00DA6357" w:rsidRPr="00FC4A11" w14:paraId="020FBD90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nil"/>
            </w:tcBorders>
            <w:vAlign w:val="center"/>
            <w:hideMark/>
          </w:tcPr>
          <w:p w14:paraId="1C43A3FB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Secondary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9F687CF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2 (66.3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31C4EFCF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2 (33.7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B30A958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4 (0.14-1.35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4DD8A4E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50</w:t>
            </w:r>
          </w:p>
        </w:tc>
      </w:tr>
      <w:tr w:rsidR="00DA6357" w:rsidRPr="00FC4A11" w14:paraId="69F2BACC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0E7EE04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lastRenderedPageBreak/>
              <w:t xml:space="preserve">    Tertiary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14:paraId="4CA2EBD7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4 (80.0))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</w:tcPr>
          <w:p w14:paraId="213E8687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 (20.0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76BBA056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1 (0.06-0.77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17030565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0.018</w:t>
            </w:r>
          </w:p>
        </w:tc>
      </w:tr>
      <w:tr w:rsidR="00DA6357" w:rsidRPr="00FC4A11" w14:paraId="16E9EBFE" w14:textId="77777777" w:rsidTr="00AC2304">
        <w:trPr>
          <w:trHeight w:val="20"/>
        </w:trPr>
        <w:tc>
          <w:tcPr>
            <w:tcW w:w="9180" w:type="dxa"/>
            <w:gridSpan w:val="5"/>
            <w:tcBorders>
              <w:bottom w:val="nil"/>
            </w:tcBorders>
            <w:vAlign w:val="center"/>
          </w:tcPr>
          <w:p w14:paraId="1FF50C69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Father’s employment status </w:t>
            </w: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(n=327)</w:t>
            </w:r>
          </w:p>
        </w:tc>
      </w:tr>
      <w:tr w:rsidR="00DA6357" w:rsidRPr="00FC4A11" w14:paraId="0EB85D80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270F2C91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 Unemployed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0C2D807C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 (63.2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48A6C54D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 (36.8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0EBF3EA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6F922CA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DA6357" w:rsidRPr="00FC4A11" w14:paraId="00F475AB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1E7C13B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 Employed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14:paraId="42ECC415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8 (68.5)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</w:tcPr>
          <w:p w14:paraId="102B36B1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1 (31.5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64DDEEB4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9 (0.38-1.59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311B5764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07</w:t>
            </w:r>
          </w:p>
        </w:tc>
      </w:tr>
      <w:tr w:rsidR="00DA6357" w:rsidRPr="00FC4A11" w14:paraId="2BE3F814" w14:textId="77777777" w:rsidTr="00AC2304">
        <w:trPr>
          <w:trHeight w:val="20"/>
        </w:trPr>
        <w:tc>
          <w:tcPr>
            <w:tcW w:w="9180" w:type="dxa"/>
            <w:gridSpan w:val="5"/>
            <w:tcBorders>
              <w:bottom w:val="nil"/>
            </w:tcBorders>
            <w:vAlign w:val="center"/>
          </w:tcPr>
          <w:p w14:paraId="3D52C889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Mother’s employment status </w:t>
            </w: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(n=363)</w:t>
            </w:r>
          </w:p>
        </w:tc>
      </w:tr>
      <w:tr w:rsidR="00DA6357" w:rsidRPr="00FC4A11" w14:paraId="4F1ED0C3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nil"/>
            </w:tcBorders>
            <w:vAlign w:val="center"/>
            <w:hideMark/>
          </w:tcPr>
          <w:p w14:paraId="63B0E111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 Unemployed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13B74629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2 (58.4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790B4578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 (41.6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074FDBC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336F9EC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DA6357" w:rsidRPr="00FC4A11" w14:paraId="568EDD34" w14:textId="77777777" w:rsidTr="00AC2304">
        <w:trPr>
          <w:trHeight w:val="20"/>
        </w:trPr>
        <w:tc>
          <w:tcPr>
            <w:tcW w:w="2998" w:type="dxa"/>
            <w:tcBorders>
              <w:top w:val="nil"/>
            </w:tcBorders>
            <w:vAlign w:val="center"/>
            <w:hideMark/>
          </w:tcPr>
          <w:p w14:paraId="6C3BB69B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 Employed</w:t>
            </w:r>
          </w:p>
        </w:tc>
        <w:tc>
          <w:tcPr>
            <w:tcW w:w="1361" w:type="dxa"/>
            <w:tcBorders>
              <w:top w:val="nil"/>
            </w:tcBorders>
          </w:tcPr>
          <w:p w14:paraId="49D95C7B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6 (67.9)</w:t>
            </w:r>
          </w:p>
        </w:tc>
        <w:tc>
          <w:tcPr>
            <w:tcW w:w="1401" w:type="dxa"/>
            <w:tcBorders>
              <w:top w:val="nil"/>
            </w:tcBorders>
          </w:tcPr>
          <w:p w14:paraId="32BDC469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8 (32.1)</w:t>
            </w:r>
          </w:p>
        </w:tc>
        <w:tc>
          <w:tcPr>
            <w:tcW w:w="2250" w:type="dxa"/>
            <w:tcBorders>
              <w:top w:val="nil"/>
            </w:tcBorders>
          </w:tcPr>
          <w:p w14:paraId="3524AEEF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6 (0.41-1.08)</w:t>
            </w:r>
          </w:p>
        </w:tc>
        <w:tc>
          <w:tcPr>
            <w:tcW w:w="1170" w:type="dxa"/>
            <w:tcBorders>
              <w:top w:val="nil"/>
            </w:tcBorders>
          </w:tcPr>
          <w:p w14:paraId="5B57E8E7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04</w:t>
            </w:r>
          </w:p>
        </w:tc>
      </w:tr>
      <w:tr w:rsidR="00DA6357" w:rsidRPr="00FC4A11" w14:paraId="5551E539" w14:textId="77777777" w:rsidTr="00AC2304">
        <w:trPr>
          <w:trHeight w:val="20"/>
        </w:trPr>
        <w:tc>
          <w:tcPr>
            <w:tcW w:w="9180" w:type="dxa"/>
            <w:gridSpan w:val="5"/>
            <w:tcBorders>
              <w:bottom w:val="single" w:sz="4" w:space="0" w:color="auto"/>
            </w:tcBorders>
            <w:vAlign w:val="center"/>
            <w:hideMark/>
          </w:tcPr>
          <w:p w14:paraId="41C8F453" w14:textId="77777777" w:rsidR="00DA6357" w:rsidRPr="00FC4A11" w:rsidRDefault="00DA6357" w:rsidP="00AC23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Perinatal Variables</w:t>
            </w:r>
          </w:p>
        </w:tc>
      </w:tr>
      <w:tr w:rsidR="00DA6357" w:rsidRPr="00FC4A11" w14:paraId="70308A18" w14:textId="77777777" w:rsidTr="00AC2304">
        <w:trPr>
          <w:trHeight w:val="20"/>
        </w:trPr>
        <w:tc>
          <w:tcPr>
            <w:tcW w:w="9180" w:type="dxa"/>
            <w:gridSpan w:val="5"/>
            <w:tcBorders>
              <w:bottom w:val="nil"/>
            </w:tcBorders>
            <w:vAlign w:val="center"/>
          </w:tcPr>
          <w:p w14:paraId="41D3AA14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Preterm birth </w:t>
            </w: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(n=364)</w:t>
            </w:r>
          </w:p>
        </w:tc>
      </w:tr>
      <w:tr w:rsidR="00DA6357" w:rsidRPr="00FC4A11" w14:paraId="1AD99231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nil"/>
            </w:tcBorders>
            <w:vAlign w:val="center"/>
            <w:hideMark/>
          </w:tcPr>
          <w:p w14:paraId="112EA9D7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 No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46365EF8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6 (66.5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2EE61CF9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4 (33.5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CF23DDE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43C5D72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DA6357" w:rsidRPr="00FC4A11" w14:paraId="79628820" w14:textId="77777777" w:rsidTr="00AC2304">
        <w:trPr>
          <w:trHeight w:val="20"/>
        </w:trPr>
        <w:tc>
          <w:tcPr>
            <w:tcW w:w="2998" w:type="dxa"/>
            <w:tcBorders>
              <w:top w:val="nil"/>
            </w:tcBorders>
            <w:vAlign w:val="center"/>
            <w:hideMark/>
          </w:tcPr>
          <w:p w14:paraId="27CA28FC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 Yes</w:t>
            </w:r>
          </w:p>
        </w:tc>
        <w:tc>
          <w:tcPr>
            <w:tcW w:w="1361" w:type="dxa"/>
            <w:tcBorders>
              <w:top w:val="nil"/>
            </w:tcBorders>
          </w:tcPr>
          <w:p w14:paraId="11931475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 (54.2)</w:t>
            </w:r>
          </w:p>
        </w:tc>
        <w:tc>
          <w:tcPr>
            <w:tcW w:w="1401" w:type="dxa"/>
            <w:tcBorders>
              <w:top w:val="nil"/>
            </w:tcBorders>
          </w:tcPr>
          <w:p w14:paraId="528475DD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 (45.8)</w:t>
            </w:r>
          </w:p>
        </w:tc>
        <w:tc>
          <w:tcPr>
            <w:tcW w:w="2250" w:type="dxa"/>
            <w:tcBorders>
              <w:top w:val="nil"/>
            </w:tcBorders>
          </w:tcPr>
          <w:p w14:paraId="3EAA8351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68 (0.73-3.86)</w:t>
            </w:r>
          </w:p>
        </w:tc>
        <w:tc>
          <w:tcPr>
            <w:tcW w:w="1170" w:type="dxa"/>
            <w:tcBorders>
              <w:top w:val="nil"/>
            </w:tcBorders>
          </w:tcPr>
          <w:p w14:paraId="2E7C80B6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24</w:t>
            </w:r>
          </w:p>
        </w:tc>
      </w:tr>
      <w:tr w:rsidR="00DA6357" w:rsidRPr="00FC4A11" w14:paraId="1AF0E5ED" w14:textId="77777777" w:rsidTr="00AC2304">
        <w:trPr>
          <w:trHeight w:val="20"/>
        </w:trPr>
        <w:tc>
          <w:tcPr>
            <w:tcW w:w="2998" w:type="dxa"/>
            <w:tcBorders>
              <w:bottom w:val="single" w:sz="4" w:space="0" w:color="auto"/>
            </w:tcBorders>
            <w:vAlign w:val="center"/>
            <w:hideMark/>
          </w:tcPr>
          <w:p w14:paraId="540D34CD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Birth weight (kg</w:t>
            </w: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) [mean (SD)]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19AF7C02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.2 (0.1)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7C3522E7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9 (0.1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D88F161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Cs/>
                <w:color w:val="000000"/>
                <w:kern w:val="0"/>
                <w14:ligatures w14:val="none"/>
              </w:rPr>
              <w:t>0.55 (0.37-0.8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9A0DAA6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0.003</w:t>
            </w:r>
          </w:p>
        </w:tc>
      </w:tr>
      <w:tr w:rsidR="00DA6357" w:rsidRPr="00FC4A11" w14:paraId="031BF201" w14:textId="77777777" w:rsidTr="00AC2304">
        <w:trPr>
          <w:trHeight w:val="20"/>
        </w:trPr>
        <w:tc>
          <w:tcPr>
            <w:tcW w:w="9180" w:type="dxa"/>
            <w:gridSpan w:val="5"/>
            <w:tcBorders>
              <w:bottom w:val="nil"/>
            </w:tcBorders>
            <w:vAlign w:val="center"/>
          </w:tcPr>
          <w:p w14:paraId="26B183D9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Low birth weight </w:t>
            </w: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(n=311)</w:t>
            </w:r>
          </w:p>
        </w:tc>
      </w:tr>
      <w:tr w:rsidR="00DA6357" w:rsidRPr="00FC4A11" w14:paraId="259E0082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nil"/>
            </w:tcBorders>
            <w:vAlign w:val="center"/>
            <w:hideMark/>
          </w:tcPr>
          <w:p w14:paraId="621FBF7E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No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77022847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6 (66.7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28D02507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 (33.3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5429537C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074A2FF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DA6357" w:rsidRPr="00FC4A11" w14:paraId="66858F80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98635F9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Yes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14:paraId="6CD15484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 (56.3)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</w:tcPr>
          <w:p w14:paraId="35A43B99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 (43.7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788F28EE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56 (0.74-3.26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27223630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43</w:t>
            </w:r>
          </w:p>
        </w:tc>
      </w:tr>
      <w:tr w:rsidR="00DA6357" w:rsidRPr="00FC4A11" w14:paraId="031A963C" w14:textId="77777777" w:rsidTr="00AC2304">
        <w:trPr>
          <w:trHeight w:val="20"/>
        </w:trPr>
        <w:tc>
          <w:tcPr>
            <w:tcW w:w="9180" w:type="dxa"/>
            <w:gridSpan w:val="5"/>
            <w:tcBorders>
              <w:bottom w:val="nil"/>
            </w:tcBorders>
            <w:vAlign w:val="center"/>
          </w:tcPr>
          <w:p w14:paraId="2CDF06F4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Fever during pregnancy for mother </w:t>
            </w: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(n=333)</w:t>
            </w:r>
          </w:p>
        </w:tc>
      </w:tr>
      <w:tr w:rsidR="00DA6357" w:rsidRPr="00FC4A11" w14:paraId="594C85F2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nil"/>
            </w:tcBorders>
            <w:vAlign w:val="center"/>
            <w:hideMark/>
          </w:tcPr>
          <w:p w14:paraId="2E023C3D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No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26CDABBB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6 (65.7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3B41FEEC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2 (34.3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DDD8357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604981D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DA6357" w:rsidRPr="00FC4A11" w14:paraId="2C6BA476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7BB86F4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Yes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14:paraId="20352A04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2 (64.6)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</w:tcPr>
          <w:p w14:paraId="32999A18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3 (35.4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49B95EDD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5 (0.59-1.85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67791D73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72</w:t>
            </w:r>
          </w:p>
        </w:tc>
      </w:tr>
      <w:tr w:rsidR="00DA6357" w:rsidRPr="00FC4A11" w14:paraId="31C50067" w14:textId="77777777" w:rsidTr="00AC2304">
        <w:trPr>
          <w:trHeight w:val="20"/>
        </w:trPr>
        <w:tc>
          <w:tcPr>
            <w:tcW w:w="9180" w:type="dxa"/>
            <w:gridSpan w:val="5"/>
            <w:tcBorders>
              <w:bottom w:val="nil"/>
            </w:tcBorders>
            <w:vAlign w:val="center"/>
          </w:tcPr>
          <w:p w14:paraId="38911AFC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Birth in hospital </w:t>
            </w: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(n=376)</w:t>
            </w:r>
          </w:p>
        </w:tc>
      </w:tr>
      <w:tr w:rsidR="00DA6357" w:rsidRPr="00FC4A11" w14:paraId="6217413A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nil"/>
            </w:tcBorders>
            <w:vAlign w:val="center"/>
            <w:hideMark/>
          </w:tcPr>
          <w:p w14:paraId="6DAD3480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No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28C3FE79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 (53.3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0206380F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 (46.7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3A15198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EC40C44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DA6357" w:rsidRPr="00FC4A11" w14:paraId="5F462EE6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12E3493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Yes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14:paraId="54A3B176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31 (66.7)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</w:tcPr>
          <w:p w14:paraId="26DBCF57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5 (33.2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59ADFD6B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7 (0.27-1.21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02DFD049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41</w:t>
            </w:r>
          </w:p>
        </w:tc>
      </w:tr>
      <w:tr w:rsidR="00DA6357" w:rsidRPr="00FC4A11" w14:paraId="73E39986" w14:textId="77777777" w:rsidTr="00AC2304">
        <w:trPr>
          <w:trHeight w:val="20"/>
        </w:trPr>
        <w:tc>
          <w:tcPr>
            <w:tcW w:w="9180" w:type="dxa"/>
            <w:gridSpan w:val="5"/>
            <w:tcBorders>
              <w:bottom w:val="nil"/>
            </w:tcBorders>
            <w:vAlign w:val="center"/>
          </w:tcPr>
          <w:p w14:paraId="2282181B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Child cried at birth </w:t>
            </w: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(n=342)</w:t>
            </w:r>
          </w:p>
        </w:tc>
      </w:tr>
      <w:tr w:rsidR="00DA6357" w:rsidRPr="00FC4A11" w14:paraId="34DFEC5A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nil"/>
            </w:tcBorders>
            <w:vAlign w:val="center"/>
            <w:hideMark/>
          </w:tcPr>
          <w:p w14:paraId="7D85A216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No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0AA8224D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0 (53.2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6F38A4A2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4 (46.8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B10D1AF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F492A12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DA6357" w:rsidRPr="00FC4A11" w14:paraId="4A948068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D7AFD42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Yes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14:paraId="4252882C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3 (69.7)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</w:tcPr>
          <w:p w14:paraId="733EC67D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5 (30.2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4A51A6B1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9 (0.30-0.80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3974A2C0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color w:val="000000"/>
                <w:kern w:val="0"/>
                <w14:ligatures w14:val="none"/>
              </w:rPr>
              <w:t>0.004</w:t>
            </w:r>
          </w:p>
        </w:tc>
      </w:tr>
      <w:tr w:rsidR="00DA6357" w:rsidRPr="00FC4A11" w14:paraId="5FDD237B" w14:textId="77777777" w:rsidTr="00AC2304">
        <w:trPr>
          <w:trHeight w:val="20"/>
        </w:trPr>
        <w:tc>
          <w:tcPr>
            <w:tcW w:w="9180" w:type="dxa"/>
            <w:gridSpan w:val="5"/>
            <w:tcBorders>
              <w:bottom w:val="nil"/>
            </w:tcBorders>
            <w:vAlign w:val="center"/>
          </w:tcPr>
          <w:p w14:paraId="3E0EFBC2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Neonatal unit admission after birth </w:t>
            </w: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(n=348)</w:t>
            </w:r>
          </w:p>
        </w:tc>
      </w:tr>
      <w:tr w:rsidR="00DA6357" w:rsidRPr="00FC4A11" w14:paraId="538753FE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nil"/>
            </w:tcBorders>
            <w:vAlign w:val="center"/>
            <w:hideMark/>
          </w:tcPr>
          <w:p w14:paraId="41A71600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No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4203E28E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0 (70.8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2A173249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0 (29.2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56F0E60C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2B637CB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DA6357" w:rsidRPr="00FC4A11" w14:paraId="53818E9A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9AE0AD2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Yes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14:paraId="74E1E211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7 (52.8)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</w:tcPr>
          <w:p w14:paraId="18AAA6D5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1 (47.2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65CEE835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17 (1.36-3.47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4DAF2740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</w:t>
            </w:r>
            <w:r w:rsidRPr="00FC4A11">
              <w:rPr>
                <w:rFonts w:asciiTheme="majorBidi" w:eastAsia="Times New Roman" w:hAnsiTheme="majorBidi" w:cstheme="majorBidi"/>
                <w:b/>
                <w:color w:val="000000"/>
                <w:kern w:val="0"/>
                <w14:ligatures w14:val="none"/>
              </w:rPr>
              <w:t>&lt;0.001</w:t>
            </w:r>
          </w:p>
        </w:tc>
      </w:tr>
      <w:tr w:rsidR="00DA6357" w:rsidRPr="00FC4A11" w14:paraId="757BA19C" w14:textId="77777777" w:rsidTr="00AC2304">
        <w:trPr>
          <w:trHeight w:val="20"/>
        </w:trPr>
        <w:tc>
          <w:tcPr>
            <w:tcW w:w="9180" w:type="dxa"/>
            <w:gridSpan w:val="5"/>
            <w:tcBorders>
              <w:bottom w:val="nil"/>
            </w:tcBorders>
            <w:vAlign w:val="center"/>
          </w:tcPr>
          <w:p w14:paraId="2C48874F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Delayed breastfeeding </w:t>
            </w: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(n=342)</w:t>
            </w:r>
          </w:p>
        </w:tc>
      </w:tr>
      <w:tr w:rsidR="00DA6357" w:rsidRPr="00FC4A11" w14:paraId="3C16AA73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nil"/>
            </w:tcBorders>
            <w:vAlign w:val="center"/>
            <w:hideMark/>
          </w:tcPr>
          <w:p w14:paraId="22F3DB8E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No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003A900F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5 (71.7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61B54F23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5 (28.3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3A9DAB2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6378C86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DA6357" w:rsidRPr="00FC4A11" w14:paraId="7B037CFE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C95D957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Yes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14:paraId="2BBFB719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6 (50.0)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</w:tcPr>
          <w:p w14:paraId="74E00169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6 (50.0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50A31659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54 (1.59-4.06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1B9D4241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color w:val="000000"/>
                <w:kern w:val="0"/>
                <w14:ligatures w14:val="none"/>
              </w:rPr>
              <w:t>&lt;0.001</w:t>
            </w:r>
          </w:p>
        </w:tc>
      </w:tr>
      <w:tr w:rsidR="00DA6357" w:rsidRPr="00FC4A11" w14:paraId="3E7978E0" w14:textId="77777777" w:rsidTr="00AC2304">
        <w:trPr>
          <w:trHeight w:val="20"/>
        </w:trPr>
        <w:tc>
          <w:tcPr>
            <w:tcW w:w="9180" w:type="dxa"/>
            <w:gridSpan w:val="5"/>
            <w:tcBorders>
              <w:bottom w:val="nil"/>
            </w:tcBorders>
            <w:vAlign w:val="center"/>
          </w:tcPr>
          <w:p w14:paraId="4FDF241E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Ability to speak</w:t>
            </w:r>
          </w:p>
        </w:tc>
      </w:tr>
      <w:tr w:rsidR="00DA6357" w:rsidRPr="00FC4A11" w14:paraId="6B5DAF98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nil"/>
            </w:tcBorders>
            <w:vAlign w:val="center"/>
            <w:hideMark/>
          </w:tcPr>
          <w:p w14:paraId="551F0B61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No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2304788F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 (18.3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7D91C423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6 (81.7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5C1E69C6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5CCC2E6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DA6357" w:rsidRPr="00FC4A11" w14:paraId="2C45532D" w14:textId="77777777" w:rsidTr="00AC2304">
        <w:trPr>
          <w:trHeight w:val="20"/>
        </w:trPr>
        <w:tc>
          <w:tcPr>
            <w:tcW w:w="2998" w:type="dxa"/>
            <w:tcBorders>
              <w:top w:val="nil"/>
            </w:tcBorders>
            <w:vAlign w:val="center"/>
            <w:hideMark/>
          </w:tcPr>
          <w:p w14:paraId="04264359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Yes</w:t>
            </w:r>
          </w:p>
        </w:tc>
        <w:tc>
          <w:tcPr>
            <w:tcW w:w="1361" w:type="dxa"/>
            <w:tcBorders>
              <w:top w:val="nil"/>
            </w:tcBorders>
          </w:tcPr>
          <w:p w14:paraId="4AF25AD0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35 (80.2)</w:t>
            </w:r>
          </w:p>
        </w:tc>
        <w:tc>
          <w:tcPr>
            <w:tcW w:w="1401" w:type="dxa"/>
            <w:tcBorders>
              <w:top w:val="nil"/>
            </w:tcBorders>
          </w:tcPr>
          <w:p w14:paraId="4E92C137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8 (19.8)</w:t>
            </w:r>
          </w:p>
        </w:tc>
        <w:tc>
          <w:tcPr>
            <w:tcW w:w="2250" w:type="dxa"/>
            <w:tcBorders>
              <w:top w:val="nil"/>
            </w:tcBorders>
          </w:tcPr>
          <w:p w14:paraId="6F0B4B25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6 (0.03-0.100)</w:t>
            </w:r>
          </w:p>
        </w:tc>
        <w:tc>
          <w:tcPr>
            <w:tcW w:w="1170" w:type="dxa"/>
            <w:tcBorders>
              <w:top w:val="nil"/>
            </w:tcBorders>
          </w:tcPr>
          <w:p w14:paraId="1F4EC76D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color w:val="000000"/>
                <w:kern w:val="0"/>
                <w14:ligatures w14:val="none"/>
              </w:rPr>
              <w:t>&lt;0.001</w:t>
            </w:r>
          </w:p>
        </w:tc>
      </w:tr>
      <w:tr w:rsidR="00DA6357" w:rsidRPr="00FC4A11" w14:paraId="6319FC73" w14:textId="77777777" w:rsidTr="00AC2304">
        <w:trPr>
          <w:trHeight w:val="20"/>
        </w:trPr>
        <w:tc>
          <w:tcPr>
            <w:tcW w:w="2998" w:type="dxa"/>
            <w:tcBorders>
              <w:bottom w:val="single" w:sz="4" w:space="0" w:color="auto"/>
            </w:tcBorders>
            <w:vAlign w:val="center"/>
            <w:hideMark/>
          </w:tcPr>
          <w:p w14:paraId="7A94B01F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Age at first words (months) </w:t>
            </w: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[median (IQR)]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3535A01B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 (9 - 18)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654BF59C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 (9 - 24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E1A5EA7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Cs/>
                <w:color w:val="000000"/>
                <w:kern w:val="0"/>
                <w14:ligatures w14:val="none"/>
              </w:rPr>
              <w:t>1.04 (1.01-1.07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4AE059C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DA6357" w:rsidRPr="00FC4A11" w14:paraId="703B29B4" w14:textId="77777777" w:rsidTr="00AC2304">
        <w:trPr>
          <w:trHeight w:val="20"/>
        </w:trPr>
        <w:tc>
          <w:tcPr>
            <w:tcW w:w="9180" w:type="dxa"/>
            <w:gridSpan w:val="5"/>
            <w:tcBorders>
              <w:bottom w:val="nil"/>
            </w:tcBorders>
            <w:vAlign w:val="center"/>
          </w:tcPr>
          <w:p w14:paraId="76F6AC41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Delayed speech </w:t>
            </w: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(n=361)</w:t>
            </w:r>
          </w:p>
        </w:tc>
      </w:tr>
      <w:tr w:rsidR="00DA6357" w:rsidRPr="00FC4A11" w14:paraId="7E60D3AF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nil"/>
            </w:tcBorders>
            <w:vAlign w:val="center"/>
            <w:hideMark/>
          </w:tcPr>
          <w:p w14:paraId="28BBD468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No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48D0508E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7 (84.7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7AAF28F4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2 (15.3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CC322E3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51E16E3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DA6357" w:rsidRPr="00FC4A11" w14:paraId="6BA94540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3A5DCE1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Yes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14:paraId="6D178AC3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4 (35.5)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</w:tcPr>
          <w:p w14:paraId="3B3351AD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8 (64.5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3AD136FC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.04 (6.07-16.58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073732EC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color w:val="000000"/>
                <w:kern w:val="0"/>
                <w14:ligatures w14:val="none"/>
              </w:rPr>
              <w:t>&lt;0.001</w:t>
            </w:r>
          </w:p>
        </w:tc>
      </w:tr>
      <w:tr w:rsidR="00DA6357" w:rsidRPr="00FC4A11" w14:paraId="4290559F" w14:textId="77777777" w:rsidTr="00AC2304">
        <w:trPr>
          <w:trHeight w:val="20"/>
        </w:trPr>
        <w:tc>
          <w:tcPr>
            <w:tcW w:w="9180" w:type="dxa"/>
            <w:gridSpan w:val="5"/>
            <w:tcBorders>
              <w:bottom w:val="nil"/>
            </w:tcBorders>
            <w:vAlign w:val="center"/>
          </w:tcPr>
          <w:p w14:paraId="57D286F5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Ability to walk</w:t>
            </w:r>
          </w:p>
        </w:tc>
      </w:tr>
      <w:tr w:rsidR="00DA6357" w:rsidRPr="00FC4A11" w14:paraId="4DD4DA4B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nil"/>
            </w:tcBorders>
            <w:vAlign w:val="center"/>
            <w:hideMark/>
          </w:tcPr>
          <w:p w14:paraId="36318ED4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No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26411B3B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 (2.2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2ABE7376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5 (97.8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7604537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34C3687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DA6357" w:rsidRPr="00FC4A11" w14:paraId="39A99E5C" w14:textId="77777777" w:rsidTr="00AC2304">
        <w:trPr>
          <w:trHeight w:val="20"/>
        </w:trPr>
        <w:tc>
          <w:tcPr>
            <w:tcW w:w="2998" w:type="dxa"/>
            <w:tcBorders>
              <w:top w:val="nil"/>
            </w:tcBorders>
            <w:vAlign w:val="center"/>
            <w:hideMark/>
          </w:tcPr>
          <w:p w14:paraId="79C755D2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Yes</w:t>
            </w:r>
          </w:p>
        </w:tc>
        <w:tc>
          <w:tcPr>
            <w:tcW w:w="1361" w:type="dxa"/>
            <w:tcBorders>
              <w:top w:val="nil"/>
            </w:tcBorders>
          </w:tcPr>
          <w:p w14:paraId="6F344CAD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51 (73.8)</w:t>
            </w:r>
          </w:p>
        </w:tc>
        <w:tc>
          <w:tcPr>
            <w:tcW w:w="1401" w:type="dxa"/>
            <w:tcBorders>
              <w:top w:val="nil"/>
            </w:tcBorders>
          </w:tcPr>
          <w:p w14:paraId="446E7E8F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9 (26.2)</w:t>
            </w:r>
          </w:p>
        </w:tc>
        <w:tc>
          <w:tcPr>
            <w:tcW w:w="2250" w:type="dxa"/>
            <w:tcBorders>
              <w:top w:val="nil"/>
            </w:tcBorders>
          </w:tcPr>
          <w:p w14:paraId="5DFA1B93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 (0.00-0.06)</w:t>
            </w:r>
          </w:p>
        </w:tc>
        <w:tc>
          <w:tcPr>
            <w:tcW w:w="1170" w:type="dxa"/>
            <w:tcBorders>
              <w:top w:val="nil"/>
            </w:tcBorders>
          </w:tcPr>
          <w:p w14:paraId="5F00B842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color w:val="000000"/>
                <w:kern w:val="0"/>
                <w14:ligatures w14:val="none"/>
              </w:rPr>
              <w:t>&lt;0.001</w:t>
            </w:r>
          </w:p>
        </w:tc>
      </w:tr>
      <w:tr w:rsidR="00DA6357" w:rsidRPr="00FC4A11" w14:paraId="47EF0B44" w14:textId="77777777" w:rsidTr="00AC2304">
        <w:trPr>
          <w:trHeight w:val="20"/>
        </w:trPr>
        <w:tc>
          <w:tcPr>
            <w:tcW w:w="2998" w:type="dxa"/>
            <w:tcBorders>
              <w:bottom w:val="single" w:sz="4" w:space="0" w:color="auto"/>
            </w:tcBorders>
            <w:vAlign w:val="center"/>
            <w:hideMark/>
          </w:tcPr>
          <w:p w14:paraId="3B2CF5DB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Age at first independent steps (months)</w:t>
            </w: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[median (IQR)]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46E0A282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 (9 - 18)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32C727CC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 (10 - 24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D4E9D65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Cs/>
                <w:color w:val="000000"/>
                <w:kern w:val="0"/>
                <w14:ligatures w14:val="none"/>
              </w:rPr>
              <w:t>1.06 (1.03-1.0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BF8EED3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DA6357" w:rsidRPr="00FC4A11" w14:paraId="062489B1" w14:textId="77777777" w:rsidTr="00AC2304">
        <w:trPr>
          <w:trHeight w:val="20"/>
        </w:trPr>
        <w:tc>
          <w:tcPr>
            <w:tcW w:w="9180" w:type="dxa"/>
            <w:gridSpan w:val="5"/>
            <w:tcBorders>
              <w:bottom w:val="nil"/>
            </w:tcBorders>
            <w:vAlign w:val="center"/>
          </w:tcPr>
          <w:p w14:paraId="388FF7DC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Delayed walking </w:t>
            </w: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(n=357)</w:t>
            </w:r>
          </w:p>
        </w:tc>
      </w:tr>
      <w:tr w:rsidR="00DA6357" w:rsidRPr="00FC4A11" w14:paraId="46BF70F5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nil"/>
            </w:tcBorders>
            <w:vAlign w:val="center"/>
            <w:hideMark/>
          </w:tcPr>
          <w:p w14:paraId="42C30BD0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No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4FA91376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0 (76.3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245C7B19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9 (23.7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AEB30C6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BBAC25D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DA6357" w:rsidRPr="00FC4A11" w14:paraId="7D9CC050" w14:textId="77777777" w:rsidTr="00AC2304">
        <w:trPr>
          <w:trHeight w:val="20"/>
        </w:trPr>
        <w:tc>
          <w:tcPr>
            <w:tcW w:w="2998" w:type="dxa"/>
            <w:tcBorders>
              <w:top w:val="nil"/>
            </w:tcBorders>
            <w:vAlign w:val="center"/>
            <w:hideMark/>
          </w:tcPr>
          <w:p w14:paraId="395D348E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Yes</w:t>
            </w:r>
          </w:p>
        </w:tc>
        <w:tc>
          <w:tcPr>
            <w:tcW w:w="1361" w:type="dxa"/>
            <w:tcBorders>
              <w:top w:val="nil"/>
            </w:tcBorders>
          </w:tcPr>
          <w:p w14:paraId="47B6055A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9 (64.2)</w:t>
            </w:r>
          </w:p>
        </w:tc>
        <w:tc>
          <w:tcPr>
            <w:tcW w:w="1401" w:type="dxa"/>
            <w:tcBorders>
              <w:top w:val="nil"/>
            </w:tcBorders>
          </w:tcPr>
          <w:p w14:paraId="2CF81866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9 (63.9)</w:t>
            </w:r>
          </w:p>
        </w:tc>
        <w:tc>
          <w:tcPr>
            <w:tcW w:w="2250" w:type="dxa"/>
            <w:tcBorders>
              <w:top w:val="nil"/>
            </w:tcBorders>
          </w:tcPr>
          <w:p w14:paraId="44CCDE91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.69 (3.49-9.29)</w:t>
            </w:r>
          </w:p>
        </w:tc>
        <w:tc>
          <w:tcPr>
            <w:tcW w:w="1170" w:type="dxa"/>
            <w:tcBorders>
              <w:top w:val="nil"/>
            </w:tcBorders>
          </w:tcPr>
          <w:p w14:paraId="02832E88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color w:val="000000"/>
                <w:kern w:val="0"/>
                <w14:ligatures w14:val="none"/>
              </w:rPr>
              <w:t>&lt;0.001</w:t>
            </w:r>
          </w:p>
        </w:tc>
      </w:tr>
      <w:tr w:rsidR="00DA6357" w:rsidRPr="00FC4A11" w14:paraId="64EE3217" w14:textId="77777777" w:rsidTr="00AC2304">
        <w:trPr>
          <w:trHeight w:val="20"/>
        </w:trPr>
        <w:tc>
          <w:tcPr>
            <w:tcW w:w="2998" w:type="dxa"/>
            <w:tcBorders>
              <w:bottom w:val="single" w:sz="4" w:space="0" w:color="auto"/>
            </w:tcBorders>
            <w:vAlign w:val="center"/>
            <w:hideMark/>
          </w:tcPr>
          <w:p w14:paraId="018AC404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Paternal age at child’s birth (years) </w:t>
            </w: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[mean (SD)]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438E76BD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3 (0.5)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4B6E0DB9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3 (0.7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8114813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Cs/>
                <w:color w:val="000000"/>
                <w:kern w:val="0"/>
                <w14:ligatures w14:val="none"/>
              </w:rPr>
              <w:t>1.00 (0.97-1.0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A06E0E3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Cs/>
                <w:color w:val="000000"/>
                <w:kern w:val="0"/>
                <w14:ligatures w14:val="none"/>
              </w:rPr>
              <w:t>0.872</w:t>
            </w:r>
          </w:p>
        </w:tc>
      </w:tr>
      <w:tr w:rsidR="00DA6357" w:rsidRPr="00FC4A11" w14:paraId="443FA1F0" w14:textId="77777777" w:rsidTr="00AC2304">
        <w:trPr>
          <w:trHeight w:val="20"/>
        </w:trPr>
        <w:tc>
          <w:tcPr>
            <w:tcW w:w="9180" w:type="dxa"/>
            <w:gridSpan w:val="5"/>
            <w:tcBorders>
              <w:bottom w:val="nil"/>
            </w:tcBorders>
            <w:vAlign w:val="center"/>
          </w:tcPr>
          <w:p w14:paraId="21047D17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Paternal age-group at child’s birth (years) </w:t>
            </w: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(n=338)</w:t>
            </w:r>
          </w:p>
        </w:tc>
      </w:tr>
      <w:tr w:rsidR="00DA6357" w:rsidRPr="00FC4A11" w14:paraId="04697270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58345212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 late-adolescence/young adulthood (17-34)            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A3D6D3B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5 (60.8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51945177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3 (62.9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20624B0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0BA4158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DA6357" w:rsidRPr="00FC4A11" w14:paraId="4F9DC53D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5C57DF45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Mid adulthood (34-40)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321D4253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6 (25.2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27864617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 (17.2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53BB552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6 (0.37-1.18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EA80A3E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64</w:t>
            </w:r>
          </w:p>
        </w:tc>
      </w:tr>
      <w:tr w:rsidR="00DA6357" w:rsidRPr="00FC4A11" w14:paraId="1E19556B" w14:textId="77777777" w:rsidTr="00AC2304">
        <w:trPr>
          <w:trHeight w:val="20"/>
        </w:trPr>
        <w:tc>
          <w:tcPr>
            <w:tcW w:w="2998" w:type="dxa"/>
            <w:tcBorders>
              <w:top w:val="nil"/>
            </w:tcBorders>
            <w:vAlign w:val="center"/>
          </w:tcPr>
          <w:p w14:paraId="72A49165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Advanced age (40-65)</w:t>
            </w:r>
          </w:p>
        </w:tc>
        <w:tc>
          <w:tcPr>
            <w:tcW w:w="1361" w:type="dxa"/>
            <w:tcBorders>
              <w:top w:val="nil"/>
            </w:tcBorders>
          </w:tcPr>
          <w:p w14:paraId="2E6AC089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1 (13.9)</w:t>
            </w:r>
          </w:p>
        </w:tc>
        <w:tc>
          <w:tcPr>
            <w:tcW w:w="1401" w:type="dxa"/>
            <w:tcBorders>
              <w:top w:val="nil"/>
            </w:tcBorders>
          </w:tcPr>
          <w:p w14:paraId="50691086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3 (19.8)</w:t>
            </w:r>
          </w:p>
        </w:tc>
        <w:tc>
          <w:tcPr>
            <w:tcW w:w="2250" w:type="dxa"/>
            <w:tcBorders>
              <w:top w:val="nil"/>
            </w:tcBorders>
          </w:tcPr>
          <w:p w14:paraId="69ABCCD4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37 (0.75-2.52)</w:t>
            </w:r>
          </w:p>
        </w:tc>
        <w:tc>
          <w:tcPr>
            <w:tcW w:w="1170" w:type="dxa"/>
            <w:tcBorders>
              <w:top w:val="nil"/>
            </w:tcBorders>
          </w:tcPr>
          <w:p w14:paraId="7EDDCD49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09</w:t>
            </w:r>
          </w:p>
        </w:tc>
      </w:tr>
      <w:tr w:rsidR="00DA6357" w:rsidRPr="00FC4A11" w14:paraId="3EA0AB58" w14:textId="77777777" w:rsidTr="00AC2304">
        <w:trPr>
          <w:trHeight w:val="20"/>
        </w:trPr>
        <w:tc>
          <w:tcPr>
            <w:tcW w:w="2998" w:type="dxa"/>
            <w:tcBorders>
              <w:bottom w:val="single" w:sz="4" w:space="0" w:color="auto"/>
            </w:tcBorders>
            <w:vAlign w:val="center"/>
            <w:hideMark/>
          </w:tcPr>
          <w:p w14:paraId="4CEEB2ED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lastRenderedPageBreak/>
              <w:t>Maternal age at child’s birth (years)</w:t>
            </w: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[mean (SD)]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7C530BC1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 (0.4)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18F6ED44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 (0.5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3F910CF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Cs/>
                <w:color w:val="000000"/>
                <w:kern w:val="0"/>
                <w14:ligatures w14:val="none"/>
              </w:rPr>
              <w:t>1.01 (0.98-1.0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506BD81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Cs/>
                <w:color w:val="000000"/>
                <w:kern w:val="0"/>
                <w14:ligatures w14:val="none"/>
              </w:rPr>
              <w:t>0.583</w:t>
            </w:r>
          </w:p>
        </w:tc>
      </w:tr>
      <w:tr w:rsidR="00DA6357" w:rsidRPr="00FC4A11" w14:paraId="31D4EDEE" w14:textId="77777777" w:rsidTr="00AC2304">
        <w:trPr>
          <w:trHeight w:val="20"/>
        </w:trPr>
        <w:tc>
          <w:tcPr>
            <w:tcW w:w="9180" w:type="dxa"/>
            <w:gridSpan w:val="5"/>
            <w:tcBorders>
              <w:bottom w:val="nil"/>
            </w:tcBorders>
            <w:vAlign w:val="center"/>
          </w:tcPr>
          <w:p w14:paraId="34DA32A0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Maternal age-group at child’s birth (years) </w:t>
            </w: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(n=356)</w:t>
            </w:r>
          </w:p>
        </w:tc>
      </w:tr>
      <w:tr w:rsidR="00DA6357" w:rsidRPr="00FC4A11" w14:paraId="79F2E44F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50B89A14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</w:t>
            </w: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dolescence (14-17)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54FBCA34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 (3.0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5A891E08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 (2.4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5951FD62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97288B2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DA6357" w:rsidRPr="00FC4A11" w14:paraId="58E20CDA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762DAE1F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</w:t>
            </w: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oung adulthood (18-34)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517DCC2E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7 (85.3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620ED05C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3 (82.4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D5C367B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22 (0.31-4.82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5A2FD74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77</w:t>
            </w:r>
          </w:p>
        </w:tc>
      </w:tr>
      <w:tr w:rsidR="00DA6357" w:rsidRPr="00FC4A11" w14:paraId="058E334E" w14:textId="77777777" w:rsidTr="00AC2304">
        <w:trPr>
          <w:trHeight w:val="20"/>
        </w:trPr>
        <w:tc>
          <w:tcPr>
            <w:tcW w:w="2998" w:type="dxa"/>
            <w:tcBorders>
              <w:top w:val="nil"/>
            </w:tcBorders>
            <w:vAlign w:val="center"/>
          </w:tcPr>
          <w:p w14:paraId="7313EC7F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</w:t>
            </w: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dvanced age (35-43)</w:t>
            </w:r>
          </w:p>
        </w:tc>
        <w:tc>
          <w:tcPr>
            <w:tcW w:w="1361" w:type="dxa"/>
            <w:tcBorders>
              <w:top w:val="nil"/>
            </w:tcBorders>
          </w:tcPr>
          <w:p w14:paraId="5E64B427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 (11.7)</w:t>
            </w:r>
          </w:p>
        </w:tc>
        <w:tc>
          <w:tcPr>
            <w:tcW w:w="1401" w:type="dxa"/>
            <w:tcBorders>
              <w:top w:val="nil"/>
            </w:tcBorders>
          </w:tcPr>
          <w:p w14:paraId="58602B49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 (15.2)</w:t>
            </w:r>
          </w:p>
        </w:tc>
        <w:tc>
          <w:tcPr>
            <w:tcW w:w="2250" w:type="dxa"/>
            <w:tcBorders>
              <w:top w:val="nil"/>
            </w:tcBorders>
          </w:tcPr>
          <w:p w14:paraId="7C6977AB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64 (0.38-7.17)</w:t>
            </w:r>
          </w:p>
        </w:tc>
        <w:tc>
          <w:tcPr>
            <w:tcW w:w="1170" w:type="dxa"/>
            <w:tcBorders>
              <w:top w:val="nil"/>
            </w:tcBorders>
          </w:tcPr>
          <w:p w14:paraId="7520C764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10</w:t>
            </w:r>
          </w:p>
        </w:tc>
      </w:tr>
      <w:tr w:rsidR="00DA6357" w:rsidRPr="00FC4A11" w14:paraId="7591500B" w14:textId="77777777" w:rsidTr="00AC2304">
        <w:trPr>
          <w:trHeight w:val="20"/>
        </w:trPr>
        <w:tc>
          <w:tcPr>
            <w:tcW w:w="9180" w:type="dxa"/>
            <w:gridSpan w:val="5"/>
            <w:tcBorders>
              <w:bottom w:val="single" w:sz="4" w:space="0" w:color="auto"/>
            </w:tcBorders>
            <w:vAlign w:val="center"/>
            <w:hideMark/>
          </w:tcPr>
          <w:p w14:paraId="3B52E112" w14:textId="77777777" w:rsidR="00DA6357" w:rsidRPr="00FC4A11" w:rsidRDefault="00DA6357" w:rsidP="00AC23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Epilepsy Characteristics and Treatment</w:t>
            </w:r>
          </w:p>
        </w:tc>
      </w:tr>
      <w:tr w:rsidR="00DA6357" w:rsidRPr="00FC4A11" w14:paraId="62ED9760" w14:textId="77777777" w:rsidTr="00AC2304">
        <w:trPr>
          <w:trHeight w:val="20"/>
        </w:trPr>
        <w:tc>
          <w:tcPr>
            <w:tcW w:w="9180" w:type="dxa"/>
            <w:gridSpan w:val="5"/>
            <w:tcBorders>
              <w:bottom w:val="nil"/>
            </w:tcBorders>
            <w:vAlign w:val="center"/>
            <w:hideMark/>
          </w:tcPr>
          <w:p w14:paraId="62B8B466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Age of epilepsy onset (years) </w:t>
            </w: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(n=372)</w:t>
            </w:r>
          </w:p>
        </w:tc>
      </w:tr>
      <w:tr w:rsidR="00DA6357" w:rsidRPr="00FC4A11" w14:paraId="296D66BE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4FD53469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Neonate and infancy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4148879F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6 (50.6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1687B2AF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5 (49.5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EDEA7D5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ED9826C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DA6357" w:rsidRPr="00FC4A11" w14:paraId="0C1EFB6C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650B4417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Early childhood (&gt;1-&lt;6)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7C40019D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2 (63.3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3E8AED61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5 (36.7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72C17A20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9 (0.36-0.99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377204E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0.046</w:t>
            </w:r>
          </w:p>
        </w:tc>
      </w:tr>
      <w:tr w:rsidR="00DA6357" w:rsidRPr="00FC4A11" w14:paraId="6FEF5668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1BA022B9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Late childhood (6-11)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960C76E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6 (77.8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40CFB7F4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 (22.2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7BD0E22E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9 (0.14-0.58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781F70C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color w:val="000000"/>
                <w:kern w:val="0"/>
                <w14:ligatures w14:val="none"/>
              </w:rPr>
              <w:t>&lt;0.001</w:t>
            </w:r>
          </w:p>
        </w:tc>
      </w:tr>
      <w:tr w:rsidR="00DA6357" w:rsidRPr="00FC4A11" w14:paraId="6ACE62A7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single" w:sz="4" w:space="0" w:color="auto"/>
            </w:tcBorders>
            <w:vAlign w:val="center"/>
          </w:tcPr>
          <w:p w14:paraId="4BD2C5D2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Adolescence (12 - 17)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14:paraId="6FFBF4CF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9 (90.6)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</w:tcPr>
          <w:p w14:paraId="2FEB9C24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 (9.4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7CD1DD21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1 (0.03-0.37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1A1D22D7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color w:val="000000"/>
                <w:kern w:val="0"/>
                <w14:ligatures w14:val="none"/>
              </w:rPr>
              <w:t>&lt;0.001</w:t>
            </w:r>
          </w:p>
        </w:tc>
      </w:tr>
      <w:tr w:rsidR="00DA6357" w:rsidRPr="00FC4A11" w14:paraId="710BAD96" w14:textId="77777777" w:rsidTr="00AC2304">
        <w:trPr>
          <w:trHeight w:val="20"/>
        </w:trPr>
        <w:tc>
          <w:tcPr>
            <w:tcW w:w="9180" w:type="dxa"/>
            <w:gridSpan w:val="5"/>
            <w:tcBorders>
              <w:bottom w:val="nil"/>
            </w:tcBorders>
            <w:vAlign w:val="center"/>
          </w:tcPr>
          <w:p w14:paraId="0AAB84A0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Seizures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 before </w:t>
            </w: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2 years</w:t>
            </w:r>
          </w:p>
        </w:tc>
      </w:tr>
      <w:tr w:rsidR="00DA6357" w:rsidRPr="00FC4A11" w14:paraId="507EB7BC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nil"/>
            </w:tcBorders>
            <w:vAlign w:val="center"/>
            <w:hideMark/>
          </w:tcPr>
          <w:p w14:paraId="680F4DEC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No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2E2D4F72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9 (73.3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1B4D93CB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8 (26.7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A2BA240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6FC1A03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DA6357" w:rsidRPr="00FC4A11" w14:paraId="3532FED0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85B8E8D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Yes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14:paraId="5B78763C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4 (54.2)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</w:tcPr>
          <w:p w14:paraId="375CD2C9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1 (45.8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7F0F2D93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32 (1.49-3.58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04546854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color w:val="000000"/>
                <w:kern w:val="0"/>
                <w14:ligatures w14:val="none"/>
              </w:rPr>
              <w:t>&lt;0.001</w:t>
            </w:r>
          </w:p>
        </w:tc>
      </w:tr>
      <w:tr w:rsidR="00DA6357" w:rsidRPr="00FC4A11" w14:paraId="6B4E4F4B" w14:textId="77777777" w:rsidTr="00AC2304">
        <w:trPr>
          <w:trHeight w:val="20"/>
        </w:trPr>
        <w:tc>
          <w:tcPr>
            <w:tcW w:w="9180" w:type="dxa"/>
            <w:gridSpan w:val="5"/>
            <w:tcBorders>
              <w:bottom w:val="nil"/>
            </w:tcBorders>
            <w:vAlign w:val="center"/>
          </w:tcPr>
          <w:p w14:paraId="0066300F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Number of seizures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 in </w:t>
            </w: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past 3 months</w:t>
            </w:r>
          </w:p>
        </w:tc>
      </w:tr>
      <w:tr w:rsidR="00DA6357" w:rsidRPr="00FC4A11" w14:paraId="1963FFA5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nil"/>
            </w:tcBorders>
            <w:vAlign w:val="center"/>
            <w:hideMark/>
          </w:tcPr>
          <w:p w14:paraId="3644D1A8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0–5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092BE0FE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6 (64.3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73632445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1 (35.7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D736D84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03D43F0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DA6357" w:rsidRPr="00FC4A11" w14:paraId="42130DAD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nil"/>
            </w:tcBorders>
            <w:vAlign w:val="center"/>
            <w:hideMark/>
          </w:tcPr>
          <w:p w14:paraId="2C530BEC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6–10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08FD324E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5 (66.0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747F9E71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 (33.9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5EEE5986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3 (0.49-1.74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8ED48E9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14</w:t>
            </w:r>
          </w:p>
        </w:tc>
      </w:tr>
      <w:tr w:rsidR="00DA6357" w:rsidRPr="00FC4A11" w14:paraId="408A8B00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0008993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&gt;10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14:paraId="5FAAC389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0 (63.2)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</w:tcPr>
          <w:p w14:paraId="351C57C8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5 (35.8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1B60548C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5 (0.64-1.73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59983DDF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43</w:t>
            </w:r>
          </w:p>
        </w:tc>
      </w:tr>
      <w:tr w:rsidR="00DA6357" w:rsidRPr="00FC4A11" w14:paraId="7E43A681" w14:textId="77777777" w:rsidTr="00AC2304">
        <w:trPr>
          <w:trHeight w:val="20"/>
        </w:trPr>
        <w:tc>
          <w:tcPr>
            <w:tcW w:w="9180" w:type="dxa"/>
            <w:gridSpan w:val="5"/>
            <w:tcBorders>
              <w:bottom w:val="nil"/>
            </w:tcBorders>
            <w:vAlign w:val="center"/>
          </w:tcPr>
          <w:p w14:paraId="1E034390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On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 anti-seizure medication</w:t>
            </w:r>
          </w:p>
        </w:tc>
      </w:tr>
      <w:tr w:rsidR="00DA6357" w:rsidRPr="00FC4A11" w14:paraId="745DD13F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04578FBD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No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2E31F64A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9 (50.0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4DC24A4D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 (50.0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1A94883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64F8994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DA6357" w:rsidRPr="00FC4A11" w14:paraId="5EC77CF5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single" w:sz="4" w:space="0" w:color="auto"/>
            </w:tcBorders>
            <w:vAlign w:val="center"/>
          </w:tcPr>
          <w:p w14:paraId="4E315FF6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Yes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14:paraId="573B46CB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9 (65.5)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</w:tcPr>
          <w:p w14:paraId="1817BF34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1(34.7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620EDF1E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3 (0.10-2.64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6F9268B3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35</w:t>
            </w:r>
          </w:p>
        </w:tc>
      </w:tr>
      <w:tr w:rsidR="00DA6357" w:rsidRPr="00FC4A11" w14:paraId="0F10C13E" w14:textId="77777777" w:rsidTr="00AC2304">
        <w:trPr>
          <w:trHeight w:val="20"/>
        </w:trPr>
        <w:tc>
          <w:tcPr>
            <w:tcW w:w="9180" w:type="dxa"/>
            <w:gridSpan w:val="5"/>
            <w:tcBorders>
              <w:bottom w:val="nil"/>
            </w:tcBorders>
            <w:vAlign w:val="center"/>
          </w:tcPr>
          <w:p w14:paraId="2611AC6E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Duration of treatment (years) </w:t>
            </w: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(n=381)</w:t>
            </w:r>
          </w:p>
        </w:tc>
      </w:tr>
      <w:tr w:rsidR="00DA6357" w:rsidRPr="00FC4A11" w14:paraId="57CE7CE4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10D233BB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&lt;/=5years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B1735FE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2 (70.7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747F3FCA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8 (29.3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50BF2596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011D969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DA6357" w:rsidRPr="00FC4A11" w14:paraId="43339FC5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single" w:sz="4" w:space="0" w:color="auto"/>
            </w:tcBorders>
            <w:vAlign w:val="center"/>
          </w:tcPr>
          <w:p w14:paraId="279A1850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&gt;5years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14:paraId="5DA3749A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 (45.7)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</w:tcPr>
          <w:p w14:paraId="62BD12FB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4 (54.3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0A8E1BA0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86 (1.73-4.73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08C686F2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color w:val="000000"/>
                <w:kern w:val="0"/>
                <w14:ligatures w14:val="none"/>
              </w:rPr>
              <w:t>&lt;0.001</w:t>
            </w:r>
          </w:p>
        </w:tc>
      </w:tr>
      <w:tr w:rsidR="00DA6357" w:rsidRPr="00FC4A11" w14:paraId="45773697" w14:textId="77777777" w:rsidTr="00AC2304">
        <w:trPr>
          <w:trHeight w:val="20"/>
        </w:trPr>
        <w:tc>
          <w:tcPr>
            <w:tcW w:w="9180" w:type="dxa"/>
            <w:gridSpan w:val="5"/>
            <w:tcBorders>
              <w:bottom w:val="nil"/>
            </w:tcBorders>
            <w:vAlign w:val="center"/>
          </w:tcPr>
          <w:p w14:paraId="2E8528B3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Polypharmacy </w:t>
            </w: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(n=379)</w:t>
            </w:r>
          </w:p>
        </w:tc>
      </w:tr>
      <w:tr w:rsidR="00DA6357" w:rsidRPr="00FC4A11" w14:paraId="3D9ED57A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nil"/>
            </w:tcBorders>
            <w:vAlign w:val="center"/>
            <w:hideMark/>
          </w:tcPr>
          <w:p w14:paraId="09761759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No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126A78AB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9 (72.2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19A3E89A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9 (27.8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01F236D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59EF161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DA6357" w:rsidRPr="00FC4A11" w14:paraId="5006435E" w14:textId="77777777" w:rsidTr="00AC2304">
        <w:trPr>
          <w:trHeight w:val="20"/>
        </w:trPr>
        <w:tc>
          <w:tcPr>
            <w:tcW w:w="2998" w:type="dxa"/>
            <w:tcBorders>
              <w:top w:val="nil"/>
            </w:tcBorders>
            <w:vAlign w:val="center"/>
            <w:hideMark/>
          </w:tcPr>
          <w:p w14:paraId="11708EDA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Yes</w:t>
            </w:r>
          </w:p>
        </w:tc>
        <w:tc>
          <w:tcPr>
            <w:tcW w:w="1361" w:type="dxa"/>
            <w:tcBorders>
              <w:top w:val="nil"/>
            </w:tcBorders>
          </w:tcPr>
          <w:p w14:paraId="2624F965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0 (53.4)</w:t>
            </w:r>
          </w:p>
        </w:tc>
        <w:tc>
          <w:tcPr>
            <w:tcW w:w="1401" w:type="dxa"/>
            <w:tcBorders>
              <w:top w:val="nil"/>
            </w:tcBorders>
          </w:tcPr>
          <w:p w14:paraId="73805402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1 (46.6)</w:t>
            </w:r>
          </w:p>
        </w:tc>
        <w:tc>
          <w:tcPr>
            <w:tcW w:w="2250" w:type="dxa"/>
            <w:tcBorders>
              <w:top w:val="nil"/>
            </w:tcBorders>
          </w:tcPr>
          <w:p w14:paraId="1D23B309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26 (1.45-3.52)</w:t>
            </w:r>
          </w:p>
        </w:tc>
        <w:tc>
          <w:tcPr>
            <w:tcW w:w="1170" w:type="dxa"/>
            <w:tcBorders>
              <w:top w:val="nil"/>
            </w:tcBorders>
          </w:tcPr>
          <w:p w14:paraId="7D981FBB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color w:val="000000"/>
                <w:kern w:val="0"/>
                <w14:ligatures w14:val="none"/>
              </w:rPr>
              <w:t>&lt;0.001</w:t>
            </w:r>
          </w:p>
        </w:tc>
      </w:tr>
      <w:tr w:rsidR="00DA6357" w:rsidRPr="00FC4A11" w14:paraId="63B7B683" w14:textId="77777777" w:rsidTr="00AC2304">
        <w:trPr>
          <w:trHeight w:val="20"/>
        </w:trPr>
        <w:tc>
          <w:tcPr>
            <w:tcW w:w="9180" w:type="dxa"/>
            <w:gridSpan w:val="5"/>
            <w:vAlign w:val="center"/>
            <w:hideMark/>
          </w:tcPr>
          <w:p w14:paraId="1B533F7F" w14:textId="77777777" w:rsidR="00DA6357" w:rsidRPr="00FC4A11" w:rsidRDefault="00DA6357" w:rsidP="00AC23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Behavioural Problems</w:t>
            </w:r>
          </w:p>
        </w:tc>
      </w:tr>
      <w:tr w:rsidR="00DA6357" w:rsidRPr="00FC4A11" w14:paraId="7F82DF03" w14:textId="77777777" w:rsidTr="00AC2304">
        <w:trPr>
          <w:trHeight w:val="20"/>
        </w:trPr>
        <w:tc>
          <w:tcPr>
            <w:tcW w:w="2998" w:type="dxa"/>
            <w:tcBorders>
              <w:bottom w:val="single" w:sz="4" w:space="0" w:color="auto"/>
            </w:tcBorders>
            <w:vAlign w:val="center"/>
            <w:hideMark/>
          </w:tcPr>
          <w:p w14:paraId="19E1B574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Total </w:t>
            </w: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SDQ score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02FAF245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 (0.3)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702CED59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 (0.5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069A5697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Cs/>
                <w:color w:val="000000"/>
                <w:kern w:val="0"/>
                <w14:ligatures w14:val="none"/>
              </w:rPr>
              <w:t>1.16 (1.11-1.2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9F88E95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DA6357" w:rsidRPr="00FC4A11" w14:paraId="0D81D533" w14:textId="77777777" w:rsidTr="00AC2304">
        <w:trPr>
          <w:trHeight w:val="20"/>
        </w:trPr>
        <w:tc>
          <w:tcPr>
            <w:tcW w:w="9180" w:type="dxa"/>
            <w:gridSpan w:val="5"/>
            <w:tcBorders>
              <w:bottom w:val="nil"/>
            </w:tcBorders>
            <w:vAlign w:val="center"/>
          </w:tcPr>
          <w:p w14:paraId="5AB28414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Level of behavioural problems</w:t>
            </w:r>
          </w:p>
        </w:tc>
      </w:tr>
      <w:tr w:rsidR="00DA6357" w:rsidRPr="00FC4A11" w14:paraId="73EE1090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nil"/>
            </w:tcBorders>
            <w:vAlign w:val="center"/>
            <w:hideMark/>
          </w:tcPr>
          <w:p w14:paraId="48DCC883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Normal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59053243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0 (78.8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37662B07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5 (21.2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58D7A97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 (reference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FA4E4E5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DA6357" w:rsidRPr="00FC4A11" w14:paraId="0C6E2E73" w14:textId="77777777" w:rsidTr="00AC2304">
        <w:trPr>
          <w:trHeight w:val="20"/>
        </w:trPr>
        <w:tc>
          <w:tcPr>
            <w:tcW w:w="2998" w:type="dxa"/>
            <w:tcBorders>
              <w:top w:val="nil"/>
              <w:bottom w:val="nil"/>
            </w:tcBorders>
            <w:vAlign w:val="center"/>
            <w:hideMark/>
          </w:tcPr>
          <w:p w14:paraId="0EFE4965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Borderline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4C525C84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2 (65.8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0EB40FF8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 (34.2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CD552AB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93 (1.06-3.50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ED13F18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0.031</w:t>
            </w:r>
          </w:p>
        </w:tc>
      </w:tr>
      <w:tr w:rsidR="00DA6357" w:rsidRPr="00FC4A11" w14:paraId="7A6512C9" w14:textId="77777777" w:rsidTr="00AC2304">
        <w:trPr>
          <w:trHeight w:val="20"/>
        </w:trPr>
        <w:tc>
          <w:tcPr>
            <w:tcW w:w="2998" w:type="dxa"/>
            <w:tcBorders>
              <w:top w:val="nil"/>
            </w:tcBorders>
            <w:vAlign w:val="center"/>
            <w:hideMark/>
          </w:tcPr>
          <w:p w14:paraId="79F8A420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Abnormal</w:t>
            </w:r>
          </w:p>
        </w:tc>
        <w:tc>
          <w:tcPr>
            <w:tcW w:w="1361" w:type="dxa"/>
            <w:tcBorders>
              <w:top w:val="nil"/>
            </w:tcBorders>
          </w:tcPr>
          <w:p w14:paraId="52BD6239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0 (49.3)</w:t>
            </w:r>
          </w:p>
        </w:tc>
        <w:tc>
          <w:tcPr>
            <w:tcW w:w="1401" w:type="dxa"/>
            <w:tcBorders>
              <w:top w:val="nil"/>
            </w:tcBorders>
          </w:tcPr>
          <w:p w14:paraId="466E15A0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2 (50.7)</w:t>
            </w:r>
          </w:p>
        </w:tc>
        <w:tc>
          <w:tcPr>
            <w:tcW w:w="2250" w:type="dxa"/>
            <w:tcBorders>
              <w:top w:val="nil"/>
            </w:tcBorders>
          </w:tcPr>
          <w:p w14:paraId="08406AB4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.82 (2.32-6.28)</w:t>
            </w:r>
          </w:p>
        </w:tc>
        <w:tc>
          <w:tcPr>
            <w:tcW w:w="1170" w:type="dxa"/>
            <w:tcBorders>
              <w:top w:val="nil"/>
            </w:tcBorders>
          </w:tcPr>
          <w:p w14:paraId="2A4A2B1F" w14:textId="77777777" w:rsidR="00DA6357" w:rsidRPr="00FC4A11" w:rsidRDefault="00DA6357" w:rsidP="00AC23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kern w:val="0"/>
                <w14:ligatures w14:val="none"/>
              </w:rPr>
            </w:pPr>
            <w:r w:rsidRPr="00FC4A11">
              <w:rPr>
                <w:rFonts w:asciiTheme="majorBidi" w:eastAsia="Times New Roman" w:hAnsiTheme="majorBidi" w:cstheme="majorBidi"/>
                <w:b/>
                <w:color w:val="000000"/>
                <w:kern w:val="0"/>
                <w14:ligatures w14:val="none"/>
              </w:rPr>
              <w:t>&lt;0.001</w:t>
            </w:r>
          </w:p>
        </w:tc>
      </w:tr>
    </w:tbl>
    <w:p w14:paraId="128E90A6" w14:textId="77777777" w:rsidR="00DA6357" w:rsidRPr="008F65E2" w:rsidRDefault="00DA6357" w:rsidP="00DA6357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45A02079" w14:textId="77777777" w:rsidR="00287CCB" w:rsidRDefault="00287CCB"/>
    <w:sectPr w:rsidR="00287C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357"/>
    <w:rsid w:val="0017118C"/>
    <w:rsid w:val="00287CCB"/>
    <w:rsid w:val="003B4FCA"/>
    <w:rsid w:val="005C650D"/>
    <w:rsid w:val="0065775C"/>
    <w:rsid w:val="008D4F18"/>
    <w:rsid w:val="008E6CC1"/>
    <w:rsid w:val="00990E37"/>
    <w:rsid w:val="009F7BF4"/>
    <w:rsid w:val="00A000C1"/>
    <w:rsid w:val="00DA6357"/>
    <w:rsid w:val="00EA128A"/>
    <w:rsid w:val="00F73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E79A70"/>
  <w15:chartTrackingRefBased/>
  <w15:docId w15:val="{C4A84EC9-3F99-4062-B252-4DADD5107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357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63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63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63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63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63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63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63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63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63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635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635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635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635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6357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635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635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635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635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A63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DA635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63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DA635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A6357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DA635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A6357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DA63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63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6357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A635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008</Words>
  <Characters>5326</Characters>
  <Application>Microsoft Office Word</Application>
  <DocSecurity>0</DocSecurity>
  <Lines>591</Lines>
  <Paragraphs>5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Arinda</dc:creator>
  <cp:keywords/>
  <dc:description/>
  <cp:lastModifiedBy>Anita Arinda</cp:lastModifiedBy>
  <cp:revision>4</cp:revision>
  <dcterms:created xsi:type="dcterms:W3CDTF">2025-10-17T06:17:00Z</dcterms:created>
  <dcterms:modified xsi:type="dcterms:W3CDTF">2025-10-29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cb3a9f-9d51-46d0-b334-9a6948cc13f0</vt:lpwstr>
  </property>
</Properties>
</file>